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CDE0F" w14:textId="77777777" w:rsidR="00F25997" w:rsidRPr="00017BEB" w:rsidRDefault="00F25997" w:rsidP="00F25997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C6D5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ble S1: Nucleotid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hanges</w:t>
      </w:r>
      <w:r w:rsidRPr="003C6D5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at define B3 and A2</w:t>
      </w:r>
      <w:r w:rsidRPr="003C6D5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3C6D5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b-cluster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u</w:t>
      </w:r>
      <w:r w:rsidRPr="003C6D5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ing the EV-D68 </w:t>
      </w:r>
      <w:proofErr w:type="spellStart"/>
      <w:r w:rsidRPr="003C6D50">
        <w:rPr>
          <w:rFonts w:ascii="Times New Roman" w:eastAsia="Times New Roman" w:hAnsi="Times New Roman" w:cs="Times New Roman"/>
          <w:color w:val="000000"/>
          <w:sz w:val="24"/>
          <w:szCs w:val="24"/>
        </w:rPr>
        <w:t>Fermon</w:t>
      </w:r>
      <w:proofErr w:type="spellEnd"/>
      <w:r w:rsidRPr="003C6D5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s Referenc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tbl>
      <w:tblPr>
        <w:tblW w:w="9471" w:type="dxa"/>
        <w:tblLook w:val="04A0" w:firstRow="1" w:lastRow="0" w:firstColumn="1" w:lastColumn="0" w:noHBand="0" w:noVBand="1"/>
      </w:tblPr>
      <w:tblGrid>
        <w:gridCol w:w="1440"/>
        <w:gridCol w:w="8031"/>
      </w:tblGrid>
      <w:tr w:rsidR="00F25997" w:rsidRPr="000A290F" w14:paraId="56682938" w14:textId="77777777" w:rsidTr="0082214B">
        <w:trPr>
          <w:trHeight w:val="307"/>
        </w:trPr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FD2FE" w14:textId="77777777" w:rsidR="00F25997" w:rsidRPr="000A290F" w:rsidRDefault="00F25997" w:rsidP="00822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29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b-cluster</w:t>
            </w:r>
          </w:p>
        </w:tc>
        <w:tc>
          <w:tcPr>
            <w:tcW w:w="80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E498C" w14:textId="77777777" w:rsidR="00F25997" w:rsidRPr="000A290F" w:rsidRDefault="00F25997" w:rsidP="00822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29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cleotides Defining the Sub-cluster</w:t>
            </w:r>
          </w:p>
        </w:tc>
      </w:tr>
      <w:tr w:rsidR="00F25997" w:rsidRPr="000A290F" w14:paraId="0B1D083B" w14:textId="77777777" w:rsidTr="0082214B">
        <w:trPr>
          <w:trHeight w:val="1215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22D5F" w14:textId="77777777" w:rsidR="00F25997" w:rsidRPr="000A290F" w:rsidRDefault="00F25997" w:rsidP="00822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29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3-SC1</w:t>
            </w:r>
          </w:p>
        </w:tc>
        <w:tc>
          <w:tcPr>
            <w:tcW w:w="8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93908B" w14:textId="77777777" w:rsidR="00F25997" w:rsidRPr="00017BEB" w:rsidRDefault="00F25997" w:rsidP="00822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345T </w:t>
            </w:r>
            <w:r w:rsidRPr="000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UTR);</w:t>
            </w:r>
            <w:r w:rsidRPr="00017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1477T </w:t>
            </w:r>
            <w:r w:rsidRPr="000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VP2);</w:t>
            </w:r>
            <w:r w:rsidRPr="00017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2169C, C2277T, C2301T, C2328T </w:t>
            </w:r>
            <w:proofErr w:type="gramStart"/>
            <w:r w:rsidRPr="00017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  C</w:t>
            </w:r>
            <w:proofErr w:type="gramEnd"/>
            <w:r w:rsidRPr="00017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355T </w:t>
            </w:r>
            <w:r w:rsidRPr="000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VP3); </w:t>
            </w:r>
            <w:r w:rsidRPr="00017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2661C, G2895A and  A3189G </w:t>
            </w:r>
            <w:r w:rsidRPr="000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VP3); </w:t>
            </w:r>
            <w:r w:rsidRPr="00017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3342G, G3579A and A3624G (2A);  G5064A, T5118C, T5235A and A5286T (3A); A5454T, A5700G, G5829A and T5916A (3C); T6054C, T6192C, C6255T and T6792C (3D)</w:t>
            </w:r>
          </w:p>
        </w:tc>
      </w:tr>
      <w:tr w:rsidR="00F25997" w:rsidRPr="000A290F" w14:paraId="7EF32815" w14:textId="77777777" w:rsidTr="0082214B">
        <w:trPr>
          <w:trHeight w:val="922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169EA" w14:textId="77777777" w:rsidR="00F25997" w:rsidRPr="000A290F" w:rsidRDefault="00F25997" w:rsidP="00822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29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3-SC2</w:t>
            </w:r>
          </w:p>
        </w:tc>
        <w:tc>
          <w:tcPr>
            <w:tcW w:w="8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3D935D6" w14:textId="77777777" w:rsidR="00F25997" w:rsidRPr="00017BEB" w:rsidRDefault="00F25997" w:rsidP="00822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7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203T and T334C (5UTR); T1005C, T1008C, A1140G, T1195C </w:t>
            </w:r>
            <w:r w:rsidRPr="000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VP2</w:t>
            </w:r>
            <w:proofErr w:type="gramStart"/>
            <w:r w:rsidRPr="000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;</w:t>
            </w:r>
            <w:r w:rsidRPr="00017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T</w:t>
            </w:r>
            <w:proofErr w:type="gramEnd"/>
            <w:r w:rsidRPr="00017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914C, C1939T, T2307C </w:t>
            </w:r>
            <w:r w:rsidRPr="000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VP3); </w:t>
            </w:r>
            <w:r w:rsidRPr="00017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3546G, C3714T (2A); C4983T, T4989C (2C); T5214C (3A); T5418C, A5454C, G5478A, C5739T, C5859T (3C);  G6660A, T6813C, T6835C, A6939G (3D)</w:t>
            </w:r>
          </w:p>
        </w:tc>
      </w:tr>
      <w:tr w:rsidR="00F25997" w:rsidRPr="000A290F" w14:paraId="40B37616" w14:textId="77777777" w:rsidTr="0082214B">
        <w:trPr>
          <w:trHeight w:val="937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5A98F" w14:textId="77777777" w:rsidR="00F25997" w:rsidRPr="000A290F" w:rsidRDefault="00F25997" w:rsidP="00822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29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2-SC1</w:t>
            </w:r>
          </w:p>
        </w:tc>
        <w:tc>
          <w:tcPr>
            <w:tcW w:w="8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E56BD92" w14:textId="77777777" w:rsidR="00F25997" w:rsidRPr="000A290F" w:rsidRDefault="00F25997" w:rsidP="00822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68T (5UTR); A1329G and C1683T (VP2); C2259T (VP3); T2619C (VP1), G3984A (2B); G4257A, C4314T and C4638T (2C); T5169C (3A); G5790C and T5931C (3C); A6021G, A6333G, C6429T, T6952C and A6978G (3D)</w:t>
            </w:r>
          </w:p>
        </w:tc>
      </w:tr>
      <w:tr w:rsidR="00F25997" w:rsidRPr="000A290F" w14:paraId="3F991844" w14:textId="77777777" w:rsidTr="0082214B">
        <w:trPr>
          <w:trHeight w:val="1552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600FC" w14:textId="77777777" w:rsidR="00F25997" w:rsidRPr="000A290F" w:rsidRDefault="00F25997" w:rsidP="00822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29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2-SC2</w:t>
            </w:r>
          </w:p>
        </w:tc>
        <w:tc>
          <w:tcPr>
            <w:tcW w:w="8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2098F7" w14:textId="77777777" w:rsidR="00F25997" w:rsidRPr="000A290F" w:rsidRDefault="00F25997" w:rsidP="00822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2-</w:t>
            </w:r>
            <w:proofErr w:type="gramStart"/>
            <w:r w:rsidRPr="000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:</w:t>
            </w:r>
            <w:proofErr w:type="gramEnd"/>
            <w:r w:rsidRPr="000A2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98T, T318C, G624A, T641C, C642T, C644T and T645A ( 5UTR); C971T (VP2);  C1708T, A2292T and A2325G (VP3); T2602C , A2682G, T3114C, A3132G and T3165C (VP1);  C3324T, C3375T, T3435C, C3687T and A3734G(2A); G4086A and C4392T(2C);  C5532T and C5790T(3C); C6429A, C6510T, T6543C, C6931T, G7248A and  T7313C (3D).</w:t>
            </w:r>
          </w:p>
        </w:tc>
      </w:tr>
    </w:tbl>
    <w:p w14:paraId="6F44CF0D" w14:textId="77777777" w:rsidR="00F25997" w:rsidRPr="008C4B1B" w:rsidRDefault="00F25997" w:rsidP="00F25997">
      <w:pPr>
        <w:rPr>
          <w:rFonts w:eastAsia="Times New Roman" w:cstheme="minorHAnsi"/>
          <w:color w:val="000000"/>
        </w:rPr>
      </w:pPr>
    </w:p>
    <w:p w14:paraId="3DC82A92" w14:textId="77777777" w:rsidR="00F25997" w:rsidRDefault="00F25997" w:rsidP="00F2599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315FED4" w14:textId="77777777" w:rsidR="00F25997" w:rsidRPr="003C6D50" w:rsidRDefault="00F25997" w:rsidP="00F25997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11FF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211FF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C0B08">
        <w:rPr>
          <w:rFonts w:ascii="Times New Roman" w:hAnsi="Times New Roman" w:cs="Times New Roman"/>
          <w:sz w:val="24"/>
          <w:szCs w:val="24"/>
        </w:rPr>
        <w:t xml:space="preserve">Respiratory Virus Co-Infections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AC0B08">
        <w:rPr>
          <w:rFonts w:ascii="Times New Roman" w:hAnsi="Times New Roman" w:cs="Times New Roman"/>
          <w:sz w:val="24"/>
          <w:szCs w:val="24"/>
        </w:rPr>
        <w:t xml:space="preserve"> EV-D68 and Non-EV-D68 Enterovirus-Positive Patients</w:t>
      </w:r>
    </w:p>
    <w:tbl>
      <w:tblPr>
        <w:tblpPr w:leftFromText="180" w:rightFromText="180" w:vertAnchor="text" w:tblpXSpec="center" w:tblpY="1"/>
        <w:tblOverlap w:val="never"/>
        <w:tblW w:w="7120" w:type="dxa"/>
        <w:tblLook w:val="04A0" w:firstRow="1" w:lastRow="0" w:firstColumn="1" w:lastColumn="0" w:noHBand="0" w:noVBand="1"/>
      </w:tblPr>
      <w:tblGrid>
        <w:gridCol w:w="2101"/>
        <w:gridCol w:w="2299"/>
        <w:gridCol w:w="2720"/>
      </w:tblGrid>
      <w:tr w:rsidR="00F25997" w:rsidRPr="00F81B74" w14:paraId="0EFC28FD" w14:textId="77777777" w:rsidTr="0082214B">
        <w:trPr>
          <w:trHeight w:val="239"/>
        </w:trPr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DD20C" w14:textId="77777777" w:rsidR="00F25997" w:rsidRPr="00F81B74" w:rsidRDefault="00F25997" w:rsidP="008221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81B74">
              <w:rPr>
                <w:rFonts w:ascii="Calibri" w:eastAsia="Times New Roman" w:hAnsi="Calibri" w:cs="Calibri"/>
                <w:color w:val="000000"/>
              </w:rPr>
              <w:t>ID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FF7B2" w14:textId="77777777" w:rsidR="00F25997" w:rsidRPr="00F81B74" w:rsidRDefault="00F25997" w:rsidP="008221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81B74">
              <w:rPr>
                <w:rFonts w:ascii="Calibri" w:eastAsia="Times New Roman" w:hAnsi="Calibri" w:cs="Calibri"/>
                <w:color w:val="000000"/>
              </w:rPr>
              <w:t>Enterovirus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E1945" w14:textId="77777777" w:rsidR="00F25997" w:rsidRPr="00F81B74" w:rsidRDefault="00F25997" w:rsidP="008221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81B74">
              <w:rPr>
                <w:rFonts w:ascii="Calibri" w:eastAsia="Times New Roman" w:hAnsi="Calibri" w:cs="Calibri"/>
                <w:color w:val="000000"/>
              </w:rPr>
              <w:t>Co-infect</w:t>
            </w:r>
            <w:r>
              <w:rPr>
                <w:rFonts w:ascii="Calibri" w:eastAsia="Times New Roman" w:hAnsi="Calibri" w:cs="Calibri"/>
                <w:color w:val="000000"/>
              </w:rPr>
              <w:t>ion</w:t>
            </w:r>
          </w:p>
        </w:tc>
      </w:tr>
      <w:tr w:rsidR="00F25997" w:rsidRPr="00F81B74" w14:paraId="436EEAAA" w14:textId="77777777" w:rsidTr="0082214B">
        <w:trPr>
          <w:trHeight w:val="239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D2FDF" w14:textId="77777777" w:rsidR="00F25997" w:rsidRPr="00F81B74" w:rsidRDefault="00F25997" w:rsidP="008221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81B74">
              <w:rPr>
                <w:rFonts w:ascii="Calibri" w:eastAsia="Times New Roman" w:hAnsi="Calibri" w:cs="Calibri"/>
                <w:color w:val="000000"/>
              </w:rPr>
              <w:t>JHREV24385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28688" w14:textId="77777777" w:rsidR="00F25997" w:rsidRPr="00F81B74" w:rsidRDefault="00F25997" w:rsidP="008221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81B74">
              <w:rPr>
                <w:rFonts w:ascii="Calibri" w:eastAsia="Times New Roman" w:hAnsi="Calibri" w:cs="Calibri"/>
                <w:color w:val="000000"/>
              </w:rPr>
              <w:t>Enterovirus D68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FE772" w14:textId="77777777" w:rsidR="00F25997" w:rsidRPr="00F81B74" w:rsidRDefault="00F25997" w:rsidP="008221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81B74">
              <w:rPr>
                <w:rFonts w:ascii="Calibri" w:eastAsia="Times New Roman" w:hAnsi="Calibri" w:cs="Calibri"/>
                <w:color w:val="000000"/>
              </w:rPr>
              <w:t>Parainfluenza 2</w:t>
            </w:r>
          </w:p>
        </w:tc>
      </w:tr>
      <w:tr w:rsidR="00F25997" w:rsidRPr="00F81B74" w14:paraId="7A7582FA" w14:textId="77777777" w:rsidTr="0082214B">
        <w:trPr>
          <w:trHeight w:val="239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D451E" w14:textId="77777777" w:rsidR="00F25997" w:rsidRPr="00F81B74" w:rsidRDefault="00F25997" w:rsidP="008221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81B74">
              <w:rPr>
                <w:rFonts w:ascii="Calibri" w:eastAsia="Times New Roman" w:hAnsi="Calibri" w:cs="Calibri"/>
                <w:color w:val="000000"/>
              </w:rPr>
              <w:t>JHREV24744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13CB5" w14:textId="77777777" w:rsidR="00F25997" w:rsidRPr="00F81B74" w:rsidRDefault="00F25997" w:rsidP="008221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81B74">
              <w:rPr>
                <w:rFonts w:ascii="Calibri" w:eastAsia="Times New Roman" w:hAnsi="Calibri" w:cs="Calibri"/>
                <w:color w:val="000000"/>
              </w:rPr>
              <w:t>Enterovirus D68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2B70E" w14:textId="77777777" w:rsidR="00F25997" w:rsidRPr="00F81B74" w:rsidRDefault="00F25997" w:rsidP="008221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81B74">
              <w:rPr>
                <w:rFonts w:ascii="Calibri" w:eastAsia="Times New Roman" w:hAnsi="Calibri" w:cs="Calibri"/>
                <w:color w:val="000000"/>
              </w:rPr>
              <w:t>Parainfluenza 2</w:t>
            </w:r>
          </w:p>
        </w:tc>
      </w:tr>
      <w:tr w:rsidR="00F25997" w:rsidRPr="00F81B74" w14:paraId="7A6038C3" w14:textId="77777777" w:rsidTr="0082214B">
        <w:trPr>
          <w:trHeight w:val="239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EAA6F" w14:textId="77777777" w:rsidR="00F25997" w:rsidRPr="00F81B74" w:rsidRDefault="00F25997" w:rsidP="008221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81B74">
              <w:rPr>
                <w:rFonts w:ascii="Calibri" w:eastAsia="Times New Roman" w:hAnsi="Calibri" w:cs="Calibri"/>
                <w:color w:val="000000"/>
              </w:rPr>
              <w:t>JHREV241009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D104E" w14:textId="77777777" w:rsidR="00F25997" w:rsidRPr="00F81B74" w:rsidRDefault="00F25997" w:rsidP="008221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81B74">
              <w:rPr>
                <w:rFonts w:ascii="Calibri" w:eastAsia="Times New Roman" w:hAnsi="Calibri" w:cs="Calibri"/>
                <w:color w:val="000000"/>
              </w:rPr>
              <w:t>Enterovirus D68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77214" w14:textId="77777777" w:rsidR="00F25997" w:rsidRPr="00F81B74" w:rsidRDefault="00F25997" w:rsidP="008221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81B74">
              <w:rPr>
                <w:rFonts w:ascii="Calibri" w:eastAsia="Times New Roman" w:hAnsi="Calibri" w:cs="Calibri"/>
                <w:color w:val="000000"/>
              </w:rPr>
              <w:t>Parainfluenza 4</w:t>
            </w:r>
          </w:p>
        </w:tc>
      </w:tr>
      <w:tr w:rsidR="00F25997" w:rsidRPr="00F81B74" w14:paraId="2A16DBD2" w14:textId="77777777" w:rsidTr="0082214B">
        <w:trPr>
          <w:trHeight w:val="239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E8654" w14:textId="77777777" w:rsidR="00F25997" w:rsidRPr="00F81B74" w:rsidRDefault="00F25997" w:rsidP="008221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81B74">
              <w:rPr>
                <w:rFonts w:ascii="Calibri" w:eastAsia="Times New Roman" w:hAnsi="Calibri" w:cs="Calibri"/>
                <w:color w:val="000000"/>
              </w:rPr>
              <w:t>JHREV241127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4172A" w14:textId="77777777" w:rsidR="00F25997" w:rsidRPr="00F81B74" w:rsidRDefault="00F25997" w:rsidP="008221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81B74">
              <w:rPr>
                <w:rFonts w:ascii="Calibri" w:eastAsia="Times New Roman" w:hAnsi="Calibri" w:cs="Calibri"/>
                <w:color w:val="000000"/>
              </w:rPr>
              <w:t>Enterovirus D68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96725" w14:textId="77777777" w:rsidR="00F25997" w:rsidRPr="00F81B74" w:rsidRDefault="00F25997" w:rsidP="008221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81B74">
              <w:rPr>
                <w:rFonts w:ascii="Calibri" w:eastAsia="Times New Roman" w:hAnsi="Calibri" w:cs="Calibri"/>
                <w:color w:val="000000"/>
              </w:rPr>
              <w:t>Parainfluenza 1</w:t>
            </w:r>
          </w:p>
        </w:tc>
      </w:tr>
      <w:tr w:rsidR="00F25997" w:rsidRPr="00F81B74" w14:paraId="1482E04F" w14:textId="77777777" w:rsidTr="0082214B">
        <w:trPr>
          <w:trHeight w:val="239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BD7E9" w14:textId="77777777" w:rsidR="00F25997" w:rsidRPr="00F81B74" w:rsidRDefault="00F25997" w:rsidP="008221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81B74">
              <w:rPr>
                <w:rFonts w:ascii="Calibri" w:eastAsia="Times New Roman" w:hAnsi="Calibri" w:cs="Calibri"/>
                <w:color w:val="000000"/>
              </w:rPr>
              <w:t>JHREV241338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6F091" w14:textId="77777777" w:rsidR="00F25997" w:rsidRPr="00F81B74" w:rsidRDefault="00F25997" w:rsidP="008221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81B74">
              <w:rPr>
                <w:rFonts w:ascii="Calibri" w:eastAsia="Times New Roman" w:hAnsi="Calibri" w:cs="Calibri"/>
                <w:color w:val="000000"/>
              </w:rPr>
              <w:t>Enterovirus D68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7CC3D" w14:textId="77777777" w:rsidR="00F25997" w:rsidRPr="00F81B74" w:rsidRDefault="00F25997" w:rsidP="008221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81B74">
              <w:rPr>
                <w:rFonts w:ascii="Calibri" w:eastAsia="Times New Roman" w:hAnsi="Calibri" w:cs="Calibri"/>
                <w:color w:val="000000"/>
              </w:rPr>
              <w:t>Adenovirus</w:t>
            </w:r>
          </w:p>
        </w:tc>
      </w:tr>
      <w:tr w:rsidR="00F25997" w:rsidRPr="00F81B74" w14:paraId="2D817AD3" w14:textId="77777777" w:rsidTr="0082214B">
        <w:trPr>
          <w:trHeight w:val="239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3E740" w14:textId="77777777" w:rsidR="00F25997" w:rsidRPr="00F81B74" w:rsidRDefault="00F25997" w:rsidP="008221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81B74">
              <w:rPr>
                <w:rFonts w:ascii="Calibri" w:eastAsia="Times New Roman" w:hAnsi="Calibri" w:cs="Calibri"/>
                <w:color w:val="000000"/>
              </w:rPr>
              <w:t>JHREV241394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B8E10" w14:textId="77777777" w:rsidR="00F25997" w:rsidRPr="00F81B74" w:rsidRDefault="00F25997" w:rsidP="008221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81B74">
              <w:rPr>
                <w:rFonts w:ascii="Calibri" w:eastAsia="Times New Roman" w:hAnsi="Calibri" w:cs="Calibri"/>
                <w:color w:val="000000"/>
              </w:rPr>
              <w:t>Enterovirus D68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5F9EB" w14:textId="77777777" w:rsidR="00F25997" w:rsidRPr="00F81B74" w:rsidRDefault="00F25997" w:rsidP="008221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81B74">
              <w:rPr>
                <w:rFonts w:ascii="Calibri" w:eastAsia="Times New Roman" w:hAnsi="Calibri" w:cs="Calibri"/>
                <w:color w:val="000000"/>
              </w:rPr>
              <w:t>RSV</w:t>
            </w:r>
          </w:p>
        </w:tc>
      </w:tr>
      <w:tr w:rsidR="00F25997" w:rsidRPr="00F81B74" w14:paraId="6652BAB2" w14:textId="77777777" w:rsidTr="0082214B">
        <w:trPr>
          <w:trHeight w:val="239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1AAF2" w14:textId="77777777" w:rsidR="00F25997" w:rsidRPr="00F81B74" w:rsidRDefault="00F25997" w:rsidP="008221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81B74">
              <w:rPr>
                <w:rFonts w:ascii="Calibri" w:eastAsia="Times New Roman" w:hAnsi="Calibri" w:cs="Calibri"/>
                <w:color w:val="000000"/>
              </w:rPr>
              <w:t>JHREV241399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7EBE4" w14:textId="77777777" w:rsidR="00F25997" w:rsidRPr="00F81B74" w:rsidRDefault="00F25997" w:rsidP="008221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81B74">
              <w:rPr>
                <w:rFonts w:ascii="Calibri" w:eastAsia="Times New Roman" w:hAnsi="Calibri" w:cs="Calibri"/>
                <w:color w:val="000000"/>
              </w:rPr>
              <w:t>Enterovirus D68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16BD6" w14:textId="77777777" w:rsidR="00F25997" w:rsidRPr="00F81B74" w:rsidRDefault="00F25997" w:rsidP="008221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81B74">
              <w:rPr>
                <w:rFonts w:ascii="Calibri" w:eastAsia="Times New Roman" w:hAnsi="Calibri" w:cs="Calibri"/>
                <w:color w:val="000000"/>
              </w:rPr>
              <w:t xml:space="preserve">Adenovirus </w:t>
            </w:r>
          </w:p>
        </w:tc>
      </w:tr>
      <w:tr w:rsidR="00F25997" w:rsidRPr="00F81B74" w14:paraId="115B4B1E" w14:textId="77777777" w:rsidTr="0082214B">
        <w:trPr>
          <w:trHeight w:val="239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12339" w14:textId="77777777" w:rsidR="00F25997" w:rsidRPr="00F81B74" w:rsidRDefault="00F25997" w:rsidP="008221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81B74">
              <w:rPr>
                <w:rFonts w:ascii="Calibri" w:eastAsia="Times New Roman" w:hAnsi="Calibri" w:cs="Calibri"/>
                <w:color w:val="000000"/>
              </w:rPr>
              <w:t>JHREV24227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0EC0C" w14:textId="77777777" w:rsidR="00F25997" w:rsidRPr="00F81B74" w:rsidRDefault="00F25997" w:rsidP="008221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81B74">
              <w:rPr>
                <w:rFonts w:ascii="Calibri" w:eastAsia="Times New Roman" w:hAnsi="Calibri" w:cs="Calibri"/>
                <w:color w:val="000000"/>
              </w:rPr>
              <w:t>Enterovirus C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C2D86" w14:textId="77777777" w:rsidR="00F25997" w:rsidRPr="00F81B74" w:rsidRDefault="00F25997" w:rsidP="008221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81B74">
              <w:rPr>
                <w:rFonts w:ascii="Calibri" w:eastAsia="Times New Roman" w:hAnsi="Calibri" w:cs="Calibri"/>
                <w:color w:val="000000"/>
              </w:rPr>
              <w:t>Metapneumovirus</w:t>
            </w:r>
          </w:p>
        </w:tc>
      </w:tr>
      <w:tr w:rsidR="00F25997" w:rsidRPr="00F81B74" w14:paraId="6EEB76EF" w14:textId="77777777" w:rsidTr="0082214B">
        <w:trPr>
          <w:trHeight w:val="239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D84C7" w14:textId="77777777" w:rsidR="00F25997" w:rsidRPr="00F81B74" w:rsidRDefault="00F25997" w:rsidP="008221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81B74">
              <w:rPr>
                <w:rFonts w:ascii="Calibri" w:eastAsia="Times New Roman" w:hAnsi="Calibri" w:cs="Calibri"/>
                <w:color w:val="000000"/>
              </w:rPr>
              <w:t>JHREV24321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BC00C" w14:textId="77777777" w:rsidR="00F25997" w:rsidRPr="00F81B74" w:rsidRDefault="00F25997" w:rsidP="008221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81B74">
              <w:rPr>
                <w:rFonts w:ascii="Calibri" w:eastAsia="Times New Roman" w:hAnsi="Calibri" w:cs="Calibri"/>
                <w:color w:val="000000"/>
              </w:rPr>
              <w:t>Enterovirus B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39301" w14:textId="77777777" w:rsidR="00F25997" w:rsidRPr="00F81B74" w:rsidRDefault="00F25997" w:rsidP="008221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81B74">
              <w:rPr>
                <w:rFonts w:ascii="Calibri" w:eastAsia="Times New Roman" w:hAnsi="Calibri" w:cs="Calibri"/>
                <w:color w:val="000000"/>
              </w:rPr>
              <w:t>Metapneumovirus</w:t>
            </w:r>
          </w:p>
        </w:tc>
      </w:tr>
      <w:tr w:rsidR="00F25997" w:rsidRPr="00F81B74" w14:paraId="357A27A4" w14:textId="77777777" w:rsidTr="0082214B">
        <w:trPr>
          <w:trHeight w:val="239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EAC67" w14:textId="77777777" w:rsidR="00F25997" w:rsidRPr="00F81B74" w:rsidRDefault="00F25997" w:rsidP="008221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81B74">
              <w:rPr>
                <w:rFonts w:ascii="Calibri" w:eastAsia="Times New Roman" w:hAnsi="Calibri" w:cs="Calibri"/>
                <w:color w:val="000000"/>
              </w:rPr>
              <w:t>JHREV24605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8D5BE" w14:textId="77777777" w:rsidR="00F25997" w:rsidRPr="00F81B74" w:rsidRDefault="00F25997" w:rsidP="008221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81B74">
              <w:rPr>
                <w:rFonts w:ascii="Calibri" w:eastAsia="Times New Roman" w:hAnsi="Calibri" w:cs="Calibri"/>
                <w:color w:val="000000"/>
              </w:rPr>
              <w:t>Enterovirus B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CAA33" w14:textId="77777777" w:rsidR="00F25997" w:rsidRPr="00F81B74" w:rsidRDefault="00F25997" w:rsidP="008221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81B74">
              <w:rPr>
                <w:rFonts w:ascii="Calibri" w:eastAsia="Times New Roman" w:hAnsi="Calibri" w:cs="Calibri"/>
                <w:color w:val="000000"/>
              </w:rPr>
              <w:t>RSV</w:t>
            </w:r>
          </w:p>
        </w:tc>
      </w:tr>
      <w:tr w:rsidR="00F25997" w:rsidRPr="00F81B74" w14:paraId="78730DAB" w14:textId="77777777" w:rsidTr="0082214B">
        <w:trPr>
          <w:trHeight w:val="239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F9280" w14:textId="77777777" w:rsidR="00F25997" w:rsidRPr="00F81B74" w:rsidRDefault="00F25997" w:rsidP="008221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81B74">
              <w:rPr>
                <w:rFonts w:ascii="Calibri" w:eastAsia="Times New Roman" w:hAnsi="Calibri" w:cs="Calibri"/>
                <w:color w:val="000000"/>
              </w:rPr>
              <w:t>JHREV24912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3FCC2" w14:textId="77777777" w:rsidR="00F25997" w:rsidRPr="00F81B74" w:rsidRDefault="00F25997" w:rsidP="008221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81B74">
              <w:rPr>
                <w:rFonts w:ascii="Calibri" w:eastAsia="Times New Roman" w:hAnsi="Calibri" w:cs="Calibri"/>
                <w:color w:val="000000"/>
              </w:rPr>
              <w:t>Enterovirus B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48A87" w14:textId="77777777" w:rsidR="00F25997" w:rsidRPr="00F81B74" w:rsidRDefault="00F25997" w:rsidP="008221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81B74">
              <w:rPr>
                <w:rFonts w:ascii="Calibri" w:eastAsia="Times New Roman" w:hAnsi="Calibri" w:cs="Calibri"/>
                <w:color w:val="000000"/>
              </w:rPr>
              <w:t>RSV</w:t>
            </w:r>
          </w:p>
        </w:tc>
      </w:tr>
      <w:tr w:rsidR="00F25997" w:rsidRPr="00F81B74" w14:paraId="112D3622" w14:textId="77777777" w:rsidTr="0082214B">
        <w:trPr>
          <w:trHeight w:val="239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054E6" w14:textId="77777777" w:rsidR="00F25997" w:rsidRPr="00F81B74" w:rsidRDefault="00F25997" w:rsidP="008221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81B74">
              <w:rPr>
                <w:rFonts w:ascii="Calibri" w:eastAsia="Times New Roman" w:hAnsi="Calibri" w:cs="Calibri"/>
                <w:color w:val="000000"/>
              </w:rPr>
              <w:t>JHREV241171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5FE74" w14:textId="77777777" w:rsidR="00F25997" w:rsidRPr="00F81B74" w:rsidRDefault="00F25997" w:rsidP="008221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81B74">
              <w:rPr>
                <w:rFonts w:ascii="Calibri" w:eastAsia="Times New Roman" w:hAnsi="Calibri" w:cs="Calibri"/>
                <w:color w:val="000000"/>
              </w:rPr>
              <w:t>Enterovirus B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F8E91" w14:textId="77777777" w:rsidR="00F25997" w:rsidRPr="00F81B74" w:rsidRDefault="00F25997" w:rsidP="008221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81B74">
              <w:rPr>
                <w:rFonts w:ascii="Calibri" w:eastAsia="Times New Roman" w:hAnsi="Calibri" w:cs="Calibri"/>
                <w:color w:val="000000"/>
              </w:rPr>
              <w:t>Coronavirus</w:t>
            </w:r>
          </w:p>
        </w:tc>
      </w:tr>
    </w:tbl>
    <w:p w14:paraId="0E8267BC" w14:textId="57232805" w:rsidR="00F25997" w:rsidRDefault="00F25997" w:rsidP="00F25997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sectPr w:rsidR="00F259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997"/>
    <w:rsid w:val="0012092B"/>
    <w:rsid w:val="004067AA"/>
    <w:rsid w:val="00F25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F9A8C"/>
  <w15:chartTrackingRefBased/>
  <w15:docId w15:val="{384E3C81-C530-47B3-B091-5FB10787E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9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a Mostafa</dc:creator>
  <cp:keywords/>
  <dc:description/>
  <cp:lastModifiedBy>Heba Mostafa</cp:lastModifiedBy>
  <cp:revision>1</cp:revision>
  <dcterms:created xsi:type="dcterms:W3CDTF">2025-05-04T23:53:00Z</dcterms:created>
  <dcterms:modified xsi:type="dcterms:W3CDTF">2025-05-04T23:53:00Z</dcterms:modified>
</cp:coreProperties>
</file>